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B44BB" w14:textId="2296DBE6" w:rsidR="00F70759" w:rsidRDefault="006235C1">
      <w:pPr>
        <w:rPr>
          <w:rFonts w:asciiTheme="majorBidi" w:hAnsiTheme="majorBidi" w:cstheme="majorBidi"/>
          <w:b/>
          <w:bCs/>
        </w:rPr>
      </w:pPr>
      <w:r w:rsidRPr="006235C1">
        <w:rPr>
          <w:rFonts w:asciiTheme="majorBidi" w:hAnsiTheme="majorBidi" w:cstheme="majorBidi"/>
          <w:b/>
          <w:bCs/>
        </w:rPr>
        <w:t>Supplementary materials</w:t>
      </w:r>
    </w:p>
    <w:p w14:paraId="42894831" w14:textId="77777777" w:rsidR="006235C1" w:rsidRDefault="006235C1">
      <w:pPr>
        <w:rPr>
          <w:rFonts w:asciiTheme="majorBidi" w:hAnsiTheme="majorBidi" w:cstheme="majorBidi"/>
          <w:b/>
          <w:bCs/>
        </w:rPr>
      </w:pPr>
    </w:p>
    <w:p w14:paraId="752977BF" w14:textId="002B9244" w:rsidR="006235C1" w:rsidRPr="006235C1" w:rsidRDefault="006235C1" w:rsidP="006A62C9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57CD43CF" wp14:editId="282D5137">
            <wp:extent cx="7764732" cy="4495564"/>
            <wp:effectExtent l="0" t="0" r="825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72" b="18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4732" cy="4495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8A55CB" w14:textId="0C0A05EB" w:rsidR="006235C1" w:rsidRDefault="006235C1">
      <w:pPr>
        <w:rPr>
          <w:rFonts w:asciiTheme="majorBidi" w:hAnsiTheme="majorBidi" w:cstheme="majorBidi"/>
        </w:rPr>
      </w:pPr>
    </w:p>
    <w:p w14:paraId="29F76422" w14:textId="63A7F89C" w:rsidR="006235C1" w:rsidRPr="006A62C9" w:rsidRDefault="00F70B33" w:rsidP="006A62C9">
      <w:pPr>
        <w:spacing w:line="360" w:lineRule="auto"/>
        <w:rPr>
          <w:rFonts w:asciiTheme="majorBidi" w:eastAsia="SwiftNeueLTPro-Book" w:hAnsiTheme="majorBidi" w:cstheme="majorBidi"/>
          <w:color w:val="1C1C1A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6235C1" w:rsidRPr="006235C1">
        <w:rPr>
          <w:rFonts w:asciiTheme="majorBidi" w:hAnsiTheme="majorBidi" w:cstheme="majorBidi"/>
          <w:b/>
          <w:bCs/>
        </w:rPr>
        <w:t>Figure 1.</w:t>
      </w:r>
      <w:r w:rsidR="006235C1" w:rsidRPr="006235C1">
        <w:rPr>
          <w:rFonts w:asciiTheme="majorBidi" w:hAnsiTheme="majorBidi" w:cstheme="majorBidi"/>
        </w:rPr>
        <w:t xml:space="preserve"> Forest plot showing the associations of </w:t>
      </w:r>
      <w:r w:rsidR="006235C1" w:rsidRPr="006235C1">
        <w:rPr>
          <w:rFonts w:asciiTheme="majorBidi" w:eastAsia="SwiftNeueLTPro-Book" w:hAnsiTheme="majorBidi" w:cstheme="majorBidi"/>
          <w:color w:val="1C1C1A"/>
        </w:rPr>
        <w:t xml:space="preserve">CRF, sedentary time, and MVPA with a) Adipo-IR, b) liver fat, c) VAT, and d) ScAT. Values represent β coefficient and 95% CI. Adipo-IR, adipose tissue insulin resistance index; CRF, cardiorespiratory fitness; MVPA, moderate–vigorous intensity physical activity; ScAT, subcutaneous abdominal adipose tissue; VAT, visceral adipose tissue. </w:t>
      </w:r>
    </w:p>
    <w:sectPr w:rsidR="006235C1" w:rsidRPr="006A62C9" w:rsidSect="00FD42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wiftNeueLTPro-Book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5C1"/>
    <w:rsid w:val="00277F6B"/>
    <w:rsid w:val="003F6826"/>
    <w:rsid w:val="006235C1"/>
    <w:rsid w:val="006A62C9"/>
    <w:rsid w:val="0083542A"/>
    <w:rsid w:val="00C4274F"/>
    <w:rsid w:val="00E95F23"/>
    <w:rsid w:val="00F70759"/>
    <w:rsid w:val="00F70B33"/>
    <w:rsid w:val="00FD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8DF9E"/>
  <w15:chartTrackingRefBased/>
  <w15:docId w15:val="{ECC921C9-0910-41BF-9771-955077BA2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4274F"/>
    <w:rPr>
      <w:i/>
      <w:iCs/>
    </w:rPr>
  </w:style>
  <w:style w:type="paragraph" w:styleId="ListParagraph">
    <w:name w:val="List Paragraph"/>
    <w:basedOn w:val="Normal"/>
    <w:uiPriority w:val="34"/>
    <w:qFormat/>
    <w:rsid w:val="00C427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us Malaikah</dc:creator>
  <cp:keywords/>
  <dc:description/>
  <cp:lastModifiedBy>James King</cp:lastModifiedBy>
  <cp:revision>8</cp:revision>
  <dcterms:created xsi:type="dcterms:W3CDTF">2023-03-28T11:47:00Z</dcterms:created>
  <dcterms:modified xsi:type="dcterms:W3CDTF">2023-03-31T08:42:00Z</dcterms:modified>
</cp:coreProperties>
</file>